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2D274B" w14:textId="79BEC533" w:rsidR="00D13780" w:rsidRDefault="00D13780" w:rsidP="000262A5">
      <w:pPr>
        <w:pBdr>
          <w:bottom w:val="single" w:sz="4" w:space="1" w:color="auto"/>
        </w:pBdr>
        <w:spacing w:line="312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08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: Key to data analysis in </w:t>
      </w:r>
      <w:r w:rsidR="000262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Questionnaire </w:t>
      </w:r>
    </w:p>
    <w:p w14:paraId="26A01FDA" w14:textId="77777777" w:rsidR="000262A5" w:rsidRPr="00360808" w:rsidRDefault="000262A5" w:rsidP="000262A5">
      <w:pPr>
        <w:pBdr>
          <w:bottom w:val="single" w:sz="4" w:space="1" w:color="auto"/>
        </w:pBdr>
        <w:spacing w:line="312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7B2552" w14:textId="61600220" w:rsidR="00D13780" w:rsidRPr="00396F1A" w:rsidRDefault="00D13780" w:rsidP="00D13780">
      <w:pPr>
        <w:spacing w:line="312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08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Knows that doctor should break bad news to patient </w:t>
      </w:r>
      <w:proofErr w:type="gramStart"/>
      <w:r w:rsidRPr="00396F1A">
        <w:rPr>
          <w:rFonts w:ascii="Times New Roman" w:hAnsi="Times New Roman" w:cs="Times New Roman"/>
          <w:b/>
          <w:sz w:val="24"/>
          <w:szCs w:val="24"/>
          <w:lang w:val="en-US"/>
        </w:rPr>
        <w:t>Q1</w:t>
      </w:r>
      <w:proofErr w:type="gramEnd"/>
    </w:p>
    <w:p w14:paraId="3B3E5FFD" w14:textId="28B3624E" w:rsidR="00396F1A" w:rsidRPr="00360808" w:rsidRDefault="00396F1A" w:rsidP="00396F1A">
      <w:pPr>
        <w:spacing w:line="312" w:lineRule="auto"/>
        <w:ind w:left="72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Knows = responses (a) and (c). </w:t>
      </w:r>
    </w:p>
    <w:p w14:paraId="023D7ECC" w14:textId="04CF077B" w:rsidR="00384FBE" w:rsidRPr="00396F1A" w:rsidRDefault="00D13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08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avours breaking bad news to terminally ill patient </w:t>
      </w:r>
      <w:proofErr w:type="gramStart"/>
      <w:r w:rsidRPr="00396F1A">
        <w:rPr>
          <w:rFonts w:ascii="Times New Roman" w:hAnsi="Times New Roman" w:cs="Times New Roman"/>
          <w:b/>
          <w:sz w:val="24"/>
          <w:szCs w:val="24"/>
          <w:lang w:val="en-US"/>
        </w:rPr>
        <w:t>Q2</w:t>
      </w:r>
      <w:proofErr w:type="gramEnd"/>
    </w:p>
    <w:p w14:paraId="155EB58E" w14:textId="3B85584D" w:rsidR="00396F1A" w:rsidRDefault="00396F1A" w:rsidP="00396F1A">
      <w:pPr>
        <w:ind w:left="72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Favours = strongly agree or agree with responses (c), (d), (e) and/or strongly disagree or disagree with responses (a), (b), (f)</w:t>
      </w:r>
    </w:p>
    <w:p w14:paraId="6BC99432" w14:textId="05995599" w:rsidR="00D13780" w:rsidRDefault="00D13780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608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dequately aware of advance directives </w:t>
      </w:r>
      <w:r w:rsidRPr="00396F1A">
        <w:rPr>
          <w:rFonts w:ascii="Times New Roman" w:hAnsi="Times New Roman" w:cs="Times New Roman"/>
          <w:b/>
          <w:sz w:val="24"/>
          <w:szCs w:val="24"/>
          <w:lang w:val="en-US"/>
        </w:rPr>
        <w:t>Q3</w:t>
      </w:r>
    </w:p>
    <w:p w14:paraId="667576F7" w14:textId="6B10AFC3" w:rsidR="00396F1A" w:rsidRPr="00360808" w:rsidRDefault="00396F1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  <w:t>Adequately aware = response (c)</w:t>
      </w:r>
    </w:p>
    <w:p w14:paraId="6B6862F9" w14:textId="4428FE2B" w:rsidR="00D13780" w:rsidRDefault="00D13780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608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avours not placing a metastatic cancer patient on ventilator </w:t>
      </w:r>
      <w:proofErr w:type="gramStart"/>
      <w:r w:rsidRPr="00A236B4">
        <w:rPr>
          <w:rFonts w:ascii="Times New Roman" w:hAnsi="Times New Roman" w:cs="Times New Roman"/>
          <w:b/>
          <w:sz w:val="24"/>
          <w:szCs w:val="24"/>
          <w:lang w:val="en-US"/>
        </w:rPr>
        <w:t>Q6</w:t>
      </w:r>
      <w:proofErr w:type="gramEnd"/>
    </w:p>
    <w:p w14:paraId="73AB82B2" w14:textId="7BE314E0" w:rsidR="00A236B4" w:rsidRPr="00360808" w:rsidRDefault="00A236B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  <w:t>Favours = response ‘NO’</w:t>
      </w:r>
    </w:p>
    <w:p w14:paraId="05A97391" w14:textId="51A4DEDE" w:rsidR="00D13780" w:rsidRDefault="00D13780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60808">
        <w:rPr>
          <w:rFonts w:ascii="Times New Roman" w:hAnsi="Times New Roman" w:cs="Times New Roman"/>
          <w:color w:val="000000"/>
          <w:sz w:val="24"/>
          <w:szCs w:val="24"/>
        </w:rPr>
        <w:t xml:space="preserve">Favours disconnecting a brain-dead patient from ventilator </w:t>
      </w:r>
      <w:proofErr w:type="gramStart"/>
      <w:r w:rsidRPr="00A236B4">
        <w:rPr>
          <w:rFonts w:ascii="Times New Roman" w:hAnsi="Times New Roman" w:cs="Times New Roman"/>
          <w:b/>
          <w:sz w:val="24"/>
          <w:szCs w:val="24"/>
          <w:lang w:val="en-US"/>
        </w:rPr>
        <w:t>Q7</w:t>
      </w:r>
      <w:proofErr w:type="gramEnd"/>
    </w:p>
    <w:p w14:paraId="3D06D07A" w14:textId="5BBDB5BC" w:rsidR="00A236B4" w:rsidRPr="00360808" w:rsidRDefault="00A236B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  <w:t>Favours = response ‘YES’</w:t>
      </w:r>
    </w:p>
    <w:p w14:paraId="42AF4723" w14:textId="17F1C1BE" w:rsidR="00D13780" w:rsidRDefault="00D13780" w:rsidP="00D13780">
      <w:pPr>
        <w:spacing w:line="312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608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Knows that time of death is the time of brain death </w:t>
      </w:r>
      <w:proofErr w:type="gramStart"/>
      <w:r w:rsidRPr="00A236B4">
        <w:rPr>
          <w:rFonts w:ascii="Times New Roman" w:hAnsi="Times New Roman" w:cs="Times New Roman"/>
          <w:b/>
          <w:sz w:val="24"/>
          <w:szCs w:val="24"/>
          <w:lang w:val="en-US"/>
        </w:rPr>
        <w:t>Q8</w:t>
      </w:r>
      <w:proofErr w:type="gramEnd"/>
    </w:p>
    <w:p w14:paraId="30A264B3" w14:textId="078B45B5" w:rsidR="00A236B4" w:rsidRPr="00360808" w:rsidRDefault="00A236B4" w:rsidP="00D13780">
      <w:pPr>
        <w:spacing w:line="312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752F94">
        <w:rPr>
          <w:rFonts w:ascii="Times New Roman" w:hAnsi="Times New Roman" w:cs="Times New Roman"/>
          <w:bCs/>
          <w:sz w:val="24"/>
          <w:szCs w:val="24"/>
          <w:lang w:val="en-US"/>
        </w:rPr>
        <w:t>Knows = response ‘time of death is the time of certifying brain death’</w:t>
      </w:r>
    </w:p>
    <w:p w14:paraId="04630820" w14:textId="27452787" w:rsidR="00D13780" w:rsidRPr="003277CC" w:rsidRDefault="00D13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08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ore comfortable withholding than withdrawing ventilation </w:t>
      </w:r>
      <w:proofErr w:type="gramStart"/>
      <w:r w:rsidRPr="003277CC">
        <w:rPr>
          <w:rFonts w:ascii="Times New Roman" w:hAnsi="Times New Roman" w:cs="Times New Roman"/>
          <w:b/>
          <w:sz w:val="24"/>
          <w:szCs w:val="24"/>
          <w:lang w:val="en-US"/>
        </w:rPr>
        <w:t>Q9</w:t>
      </w:r>
      <w:proofErr w:type="gramEnd"/>
    </w:p>
    <w:p w14:paraId="230A2A9B" w14:textId="7A1A557F" w:rsidR="003277CC" w:rsidRPr="00360808" w:rsidRDefault="003277CC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  <w:t>More comfortable = response ‘YES’</w:t>
      </w:r>
    </w:p>
    <w:p w14:paraId="279D2245" w14:textId="5F4ED8B4" w:rsidR="00D13780" w:rsidRPr="003277CC" w:rsidRDefault="00D13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08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dequately aware of DNACPR </w:t>
      </w:r>
      <w:r w:rsidRPr="003277CC">
        <w:rPr>
          <w:rFonts w:ascii="Times New Roman" w:hAnsi="Times New Roman" w:cs="Times New Roman"/>
          <w:b/>
          <w:sz w:val="24"/>
          <w:szCs w:val="24"/>
          <w:lang w:val="en-US"/>
        </w:rPr>
        <w:t>Q10</w:t>
      </w:r>
    </w:p>
    <w:p w14:paraId="6EDC5D0F" w14:textId="6E0630E3" w:rsidR="003277CC" w:rsidRPr="00360808" w:rsidRDefault="003277CC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  <w:t>Adequately aware = response (c)</w:t>
      </w:r>
    </w:p>
    <w:p w14:paraId="012DC494" w14:textId="25C51157" w:rsidR="00D13780" w:rsidRDefault="00D13780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608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ware when to consider DNACPR </w:t>
      </w:r>
      <w:proofErr w:type="gramStart"/>
      <w:r w:rsidRPr="00B00D37">
        <w:rPr>
          <w:rFonts w:ascii="Times New Roman" w:hAnsi="Times New Roman" w:cs="Times New Roman"/>
          <w:b/>
          <w:sz w:val="24"/>
          <w:szCs w:val="24"/>
          <w:lang w:val="en-US"/>
        </w:rPr>
        <w:t>Q11</w:t>
      </w:r>
      <w:proofErr w:type="gramEnd"/>
    </w:p>
    <w:p w14:paraId="1436F313" w14:textId="2DF8C68C" w:rsidR="003277CC" w:rsidRPr="00360808" w:rsidRDefault="00DC474E" w:rsidP="00B00D37">
      <w:pPr>
        <w:ind w:left="72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ware = one or more of the following responses (1) </w:t>
      </w:r>
      <w:r w:rsidR="007D78E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hen CPR is unlikely to succeed; (2) when the quality of life is likely to be worse after CPR; (3) in patients with progressive incurable </w:t>
      </w:r>
      <w:r w:rsidR="00B00D37">
        <w:rPr>
          <w:rFonts w:ascii="Times New Roman" w:hAnsi="Times New Roman" w:cs="Times New Roman"/>
          <w:bCs/>
          <w:sz w:val="24"/>
          <w:szCs w:val="24"/>
          <w:lang w:val="en-US"/>
        </w:rPr>
        <w:t>disease; (4) when an advance directive has been made</w:t>
      </w:r>
      <w:r w:rsidR="007D78E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3E411E2A" w14:textId="3BE5BC54" w:rsidR="00D13780" w:rsidRPr="003A6CD8" w:rsidRDefault="00D1378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08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ware that the medical team makes the DNACPR decision in an unconscious patient </w:t>
      </w:r>
      <w:proofErr w:type="gramStart"/>
      <w:r w:rsidRPr="003A6CD8">
        <w:rPr>
          <w:rFonts w:ascii="Times New Roman" w:hAnsi="Times New Roman" w:cs="Times New Roman"/>
          <w:b/>
          <w:sz w:val="24"/>
          <w:szCs w:val="24"/>
          <w:lang w:val="en-US"/>
        </w:rPr>
        <w:t>Q12</w:t>
      </w:r>
      <w:proofErr w:type="gramEnd"/>
    </w:p>
    <w:p w14:paraId="7776C9B0" w14:textId="336C0E4D" w:rsidR="00B00D37" w:rsidRPr="00360808" w:rsidRDefault="00B00D37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  <w:t>Aware = response (a)</w:t>
      </w:r>
    </w:p>
    <w:p w14:paraId="44D02F8C" w14:textId="7A09243C" w:rsidR="00D13780" w:rsidRDefault="00D13780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608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Knows that DNACPR does not entail withdrawing life-sustaining treatment </w:t>
      </w:r>
      <w:proofErr w:type="gramStart"/>
      <w:r w:rsidRPr="003A6CD8">
        <w:rPr>
          <w:rFonts w:ascii="Times New Roman" w:hAnsi="Times New Roman" w:cs="Times New Roman"/>
          <w:b/>
          <w:sz w:val="24"/>
          <w:szCs w:val="24"/>
          <w:lang w:val="en-US"/>
        </w:rPr>
        <w:t>Q13</w:t>
      </w:r>
      <w:proofErr w:type="gramEnd"/>
    </w:p>
    <w:p w14:paraId="4BC0094F" w14:textId="0EACE3FC" w:rsidR="003A6CD8" w:rsidRPr="00360808" w:rsidRDefault="003A6CD8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  <w:t>Knows = response ‘NO’</w:t>
      </w:r>
    </w:p>
    <w:p w14:paraId="04E4BC4D" w14:textId="19B2FF09" w:rsidR="00D13780" w:rsidRDefault="00D13780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6080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o reluctance to make DNACPR decision </w:t>
      </w:r>
      <w:proofErr w:type="gramStart"/>
      <w:r w:rsidRPr="000262A5">
        <w:rPr>
          <w:rFonts w:ascii="Times New Roman" w:hAnsi="Times New Roman" w:cs="Times New Roman"/>
          <w:b/>
          <w:sz w:val="24"/>
          <w:szCs w:val="24"/>
          <w:lang w:val="en-US"/>
        </w:rPr>
        <w:t>Q14</w:t>
      </w:r>
      <w:proofErr w:type="gramEnd"/>
    </w:p>
    <w:p w14:paraId="02EEB080" w14:textId="5CE35B6D" w:rsidR="003A6CD8" w:rsidRDefault="003A6CD8" w:rsidP="000262A5">
      <w:pPr>
        <w:pBdr>
          <w:bottom w:val="single" w:sz="4" w:space="1" w:color="auto"/>
        </w:pBd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ab/>
      </w:r>
      <w:r w:rsidR="000262A5">
        <w:rPr>
          <w:rFonts w:ascii="Times New Roman" w:hAnsi="Times New Roman" w:cs="Times New Roman"/>
          <w:bCs/>
          <w:sz w:val="24"/>
          <w:szCs w:val="24"/>
          <w:lang w:val="en-US"/>
        </w:rPr>
        <w:t>No reluctance = response ‘NO’</w:t>
      </w:r>
    </w:p>
    <w:p w14:paraId="19374E2D" w14:textId="77777777" w:rsidR="000262A5" w:rsidRDefault="000262A5" w:rsidP="000262A5">
      <w:pPr>
        <w:pBdr>
          <w:bottom w:val="single" w:sz="4" w:space="1" w:color="auto"/>
        </w:pBd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0407FA4" w14:textId="76ACC3E0" w:rsidR="000262A5" w:rsidRPr="00360808" w:rsidRDefault="000262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The relevant question number in the Questionnaire is indicated in bold at the end of the statement.</w:t>
      </w:r>
    </w:p>
    <w:sectPr w:rsidR="000262A5" w:rsidRPr="00360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D89"/>
    <w:rsid w:val="000262A5"/>
    <w:rsid w:val="003277CC"/>
    <w:rsid w:val="00360808"/>
    <w:rsid w:val="00384FBE"/>
    <w:rsid w:val="00396F1A"/>
    <w:rsid w:val="003A6CD8"/>
    <w:rsid w:val="00752F94"/>
    <w:rsid w:val="007D78E0"/>
    <w:rsid w:val="00A236B4"/>
    <w:rsid w:val="00B00D37"/>
    <w:rsid w:val="00BE2D89"/>
    <w:rsid w:val="00D13780"/>
    <w:rsid w:val="00DC4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23DB8"/>
  <w15:chartTrackingRefBased/>
  <w15:docId w15:val="{6616BD0F-754E-456F-8F42-8CC8F4FEC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78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378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shi Chang</dc:creator>
  <cp:keywords/>
  <dc:description/>
  <cp:lastModifiedBy>Thashi Chang</cp:lastModifiedBy>
  <cp:revision>8</cp:revision>
  <dcterms:created xsi:type="dcterms:W3CDTF">2021-01-20T06:47:00Z</dcterms:created>
  <dcterms:modified xsi:type="dcterms:W3CDTF">2021-01-20T07:40:00Z</dcterms:modified>
</cp:coreProperties>
</file>